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0AFE" w:rsidRDefault="00610AFE" w:rsidP="00610AF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D00F4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le</w:t>
      </w:r>
      <w:r w:rsidRPr="00D00F4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B5DD5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D00F4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686B71">
        <w:rPr>
          <w:rFonts w:ascii="Times New Roman" w:hAnsi="Times New Roman" w:cs="Times New Roman"/>
          <w:sz w:val="24"/>
          <w:szCs w:val="24"/>
          <w:lang w:val="en-US"/>
        </w:rPr>
        <w:t xml:space="preserve">Results of the LC-MS/MS analysis of </w:t>
      </w:r>
      <w:r>
        <w:rPr>
          <w:rFonts w:ascii="Times New Roman" w:hAnsi="Times New Roman" w:cs="Times New Roman"/>
          <w:sz w:val="24"/>
          <w:szCs w:val="24"/>
          <w:lang w:val="en-US"/>
        </w:rPr>
        <w:t>collected surface proteins</w:t>
      </w:r>
      <w:r w:rsidRPr="00686B71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686B71">
        <w:rPr>
          <w:rFonts w:ascii="Times New Roman" w:hAnsi="Times New Roman" w:cs="Times New Roman"/>
          <w:sz w:val="24"/>
          <w:szCs w:val="24"/>
          <w:lang w:val="en-US"/>
        </w:rPr>
        <w:t xml:space="preserve">adul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apeworm </w:t>
      </w:r>
      <w:r w:rsidR="00D93B67" w:rsidRPr="00D93B67">
        <w:rPr>
          <w:rFonts w:ascii="Times New Roman" w:hAnsi="Times New Roman" w:cs="Times New Roman"/>
          <w:i/>
          <w:sz w:val="24"/>
          <w:szCs w:val="24"/>
          <w:lang w:val="en-US"/>
        </w:rPr>
        <w:t>H</w:t>
      </w:r>
      <w:r w:rsidR="000B5DD5">
        <w:rPr>
          <w:rFonts w:ascii="Times New Roman" w:hAnsi="Times New Roman" w:cs="Times New Roman"/>
          <w:i/>
          <w:sz w:val="24"/>
          <w:szCs w:val="24"/>
          <w:lang w:val="en-US"/>
        </w:rPr>
        <w:t>ymenolepis diminuta</w:t>
      </w:r>
      <w:r w:rsidRPr="00686B7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-Siatka1"/>
        <w:tblW w:w="13183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1622"/>
        <w:gridCol w:w="742"/>
        <w:gridCol w:w="993"/>
        <w:gridCol w:w="938"/>
        <w:gridCol w:w="1134"/>
        <w:gridCol w:w="816"/>
        <w:gridCol w:w="1227"/>
        <w:gridCol w:w="4678"/>
      </w:tblGrid>
      <w:tr w:rsidR="00254A0F" w:rsidRPr="00610AFE" w:rsidTr="00D50C23">
        <w:trPr>
          <w:trHeight w:val="369"/>
        </w:trPr>
        <w:tc>
          <w:tcPr>
            <w:tcW w:w="103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54A0F" w:rsidRPr="00C36E9D" w:rsidRDefault="00254A0F" w:rsidP="00B73B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162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54A0F" w:rsidRPr="00C36E9D" w:rsidRDefault="00254A0F" w:rsidP="00B73B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6E9D">
              <w:rPr>
                <w:rFonts w:ascii="Times New Roman" w:hAnsi="Times New Roman" w:cs="Times New Roman"/>
                <w:b/>
                <w:sz w:val="20"/>
                <w:szCs w:val="20"/>
              </w:rPr>
              <w:t>Accession</w:t>
            </w:r>
            <w:proofErr w:type="spellEnd"/>
          </w:p>
        </w:tc>
        <w:tc>
          <w:tcPr>
            <w:tcW w:w="74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54A0F" w:rsidRPr="00C36E9D" w:rsidRDefault="00254A0F" w:rsidP="00B73B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6E9D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54A0F" w:rsidRPr="00C36E9D" w:rsidRDefault="00254A0F" w:rsidP="00B73B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b/>
                <w:sz w:val="20"/>
                <w:szCs w:val="20"/>
              </w:rPr>
              <w:t>Mass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54A0F" w:rsidRPr="00C36E9D" w:rsidRDefault="00254A0F" w:rsidP="00B73B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6E9D">
              <w:rPr>
                <w:rFonts w:ascii="Times New Roman" w:hAnsi="Times New Roman" w:cs="Times New Roman"/>
                <w:b/>
                <w:sz w:val="20"/>
                <w:szCs w:val="20"/>
              </w:rPr>
              <w:t>Matches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54A0F" w:rsidRPr="00C36E9D" w:rsidRDefault="00254A0F" w:rsidP="00B73B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6E9D">
              <w:rPr>
                <w:rFonts w:ascii="Times New Roman" w:hAnsi="Times New Roman" w:cs="Times New Roman"/>
                <w:b/>
                <w:sz w:val="20"/>
                <w:szCs w:val="20"/>
              </w:rPr>
              <w:t>Sequences</w:t>
            </w:r>
            <w:proofErr w:type="spellEnd"/>
          </w:p>
        </w:tc>
        <w:tc>
          <w:tcPr>
            <w:tcW w:w="81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54A0F" w:rsidRPr="00C36E9D" w:rsidRDefault="00254A0F" w:rsidP="00B73B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C36E9D">
              <w:rPr>
                <w:rFonts w:ascii="Times New Roman" w:hAnsi="Times New Roman" w:cs="Times New Roman"/>
                <w:b/>
                <w:sz w:val="20"/>
                <w:szCs w:val="20"/>
              </w:rPr>
              <w:t>emPAI</w:t>
            </w:r>
            <w:proofErr w:type="spellEnd"/>
            <w:proofErr w:type="gramEnd"/>
          </w:p>
        </w:tc>
        <w:tc>
          <w:tcPr>
            <w:tcW w:w="122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54A0F" w:rsidRPr="00C36E9D" w:rsidRDefault="00254A0F" w:rsidP="00B73B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% </w:t>
            </w:r>
            <w:proofErr w:type="spellStart"/>
            <w:r w:rsidRPr="00C36E9D">
              <w:rPr>
                <w:rFonts w:ascii="Times New Roman" w:hAnsi="Times New Roman" w:cs="Times New Roman"/>
                <w:b/>
                <w:sz w:val="20"/>
                <w:szCs w:val="20"/>
              </w:rPr>
              <w:t>cover</w:t>
            </w:r>
            <w:proofErr w:type="spellEnd"/>
          </w:p>
        </w:tc>
        <w:tc>
          <w:tcPr>
            <w:tcW w:w="467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54A0F" w:rsidRPr="00C36E9D" w:rsidRDefault="00254A0F" w:rsidP="00B73B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b/>
                <w:sz w:val="20"/>
                <w:szCs w:val="20"/>
              </w:rPr>
              <w:t>Protein [</w:t>
            </w:r>
            <w:proofErr w:type="spellStart"/>
            <w:r w:rsidRPr="00C36E9D">
              <w:rPr>
                <w:rFonts w:ascii="Times New Roman" w:hAnsi="Times New Roman" w:cs="Times New Roman"/>
                <w:b/>
                <w:sz w:val="20"/>
                <w:szCs w:val="20"/>
              </w:rPr>
              <w:t>Organism</w:t>
            </w:r>
            <w:proofErr w:type="spellEnd"/>
            <w:r w:rsidRPr="00C36E9D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</w:tr>
      <w:tr w:rsidR="00254A0F" w:rsidRPr="00610AFE" w:rsidTr="00D93B67">
        <w:trPr>
          <w:trHeight w:val="300"/>
        </w:trPr>
        <w:tc>
          <w:tcPr>
            <w:tcW w:w="1033" w:type="dxa"/>
            <w:tcBorders>
              <w:top w:val="single" w:sz="12" w:space="0" w:color="auto"/>
            </w:tcBorders>
            <w:noWrap/>
            <w:hideMark/>
          </w:tcPr>
          <w:p w:rsidR="00254A0F" w:rsidRPr="00610AFE" w:rsidRDefault="00254A0F" w:rsidP="00D50C23">
            <w:pPr>
              <w:spacing w:before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tcBorders>
              <w:top w:val="single" w:sz="12" w:space="0" w:color="auto"/>
            </w:tcBorders>
            <w:noWrap/>
            <w:hideMark/>
          </w:tcPr>
          <w:p w:rsidR="00254A0F" w:rsidRPr="00610AFE" w:rsidRDefault="00254A0F" w:rsidP="00D50C23">
            <w:pPr>
              <w:spacing w:before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8921.1</w:t>
            </w:r>
          </w:p>
        </w:tc>
        <w:tc>
          <w:tcPr>
            <w:tcW w:w="742" w:type="dxa"/>
            <w:tcBorders>
              <w:top w:val="single" w:sz="12" w:space="0" w:color="auto"/>
            </w:tcBorders>
            <w:noWrap/>
            <w:hideMark/>
          </w:tcPr>
          <w:p w:rsidR="00254A0F" w:rsidRPr="00610AFE" w:rsidRDefault="00254A0F" w:rsidP="00D50C23">
            <w:pPr>
              <w:spacing w:before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7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hideMark/>
          </w:tcPr>
          <w:p w:rsidR="00254A0F" w:rsidRPr="00610AFE" w:rsidRDefault="00254A0F" w:rsidP="00D50C23">
            <w:pPr>
              <w:spacing w:before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005</w:t>
            </w:r>
          </w:p>
        </w:tc>
        <w:tc>
          <w:tcPr>
            <w:tcW w:w="938" w:type="dxa"/>
            <w:tcBorders>
              <w:top w:val="single" w:sz="12" w:space="0" w:color="auto"/>
            </w:tcBorders>
            <w:noWrap/>
            <w:hideMark/>
          </w:tcPr>
          <w:p w:rsidR="00254A0F" w:rsidRPr="00610AFE" w:rsidRDefault="00254A0F" w:rsidP="00D50C23">
            <w:pPr>
              <w:spacing w:before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:rsidR="00254A0F" w:rsidRPr="00610AFE" w:rsidRDefault="00254A0F" w:rsidP="00D50C23">
            <w:pPr>
              <w:spacing w:before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816" w:type="dxa"/>
            <w:tcBorders>
              <w:top w:val="single" w:sz="12" w:space="0" w:color="auto"/>
            </w:tcBorders>
            <w:noWrap/>
            <w:hideMark/>
          </w:tcPr>
          <w:p w:rsidR="00254A0F" w:rsidRPr="00610AFE" w:rsidRDefault="00254A0F" w:rsidP="00D50C23">
            <w:pPr>
              <w:spacing w:before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6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noWrap/>
            <w:hideMark/>
          </w:tcPr>
          <w:p w:rsidR="00254A0F" w:rsidRPr="00610AFE" w:rsidRDefault="00254A0F" w:rsidP="00D50C23">
            <w:pPr>
              <w:spacing w:before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4678" w:type="dxa"/>
            <w:tcBorders>
              <w:top w:val="single" w:sz="12" w:space="0" w:color="auto"/>
            </w:tcBorders>
            <w:noWrap/>
            <w:hideMark/>
          </w:tcPr>
          <w:p w:rsidR="00254A0F" w:rsidRPr="00610AFE" w:rsidRDefault="00254A0F" w:rsidP="00D50C23">
            <w:pPr>
              <w:spacing w:before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-3-3 protein epsilon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254A0F" w:rsidRPr="000B5DD5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30447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98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819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2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3 </w:t>
            </w: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oxoacyl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acyl carrier protein reductase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610AFE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33697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2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854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6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6 </w:t>
            </w: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hosphofructokinase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254A0F" w:rsidRPr="000B5DD5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3123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2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240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cetyl coenzyme A hydrolase transferase [</w:t>
            </w:r>
            <w:proofErr w:type="spellStart"/>
            <w:r w:rsidR="00D93B67" w:rsidRPr="00D93B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Eg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7B4AE4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1485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60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465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7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5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ctin cytoplasmic type 5 [</w:t>
            </w:r>
            <w:proofErr w:type="spellStart"/>
            <w:r w:rsidR="00D93B67" w:rsidRPr="00D93B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Eg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0B5DD5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6423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46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412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3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ctin protein 2:3 complex subunit 5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0B5DD5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5545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2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063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0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ctin related protein 2:3 complex subunit 2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610AFE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AA21482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09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645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8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11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tin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artial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</w:t>
            </w:r>
            <w:proofErr w:type="spellStart"/>
            <w:r w:rsidR="00D93B67" w:rsidRPr="00D93B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Dd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254A0F" w:rsidRPr="007B4AE4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31513.2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1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205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0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ADP dependent </w:t>
            </w: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lucokinase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610AFE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31970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91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632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3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lanine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minotransferase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2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254A0F" w:rsidRPr="000B5DD5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6967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82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691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3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ldo keto reductase family 1 member B4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610AFE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30937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6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4097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3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rginyl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NA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ynthetase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ytoplasmic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254A0F" w:rsidRPr="007B4AE4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8879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3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655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2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TP synthase subunit alpha mitochondrial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7B4AE4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7086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59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141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6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TP synthase subunit beta mitochondrial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610AFE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EO79202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27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891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3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eta-</w:t>
            </w: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ubulin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artial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254A0F" w:rsidRPr="00610AFE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33663.2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0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439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7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lpain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254A0F" w:rsidRPr="00610AFE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9309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54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599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0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lponin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254A0F" w:rsidRPr="007B4AE4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32077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38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2919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2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lathrin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heavy chain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610AFE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9929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90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210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9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ytosolic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late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ehydrogenase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254A0F" w:rsidRPr="007B4AE4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31349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7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170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4678" w:type="dxa"/>
            <w:noWrap/>
            <w:hideMark/>
          </w:tcPr>
          <w:p w:rsidR="00254A0F" w:rsidRPr="007B4AE4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7B4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Deoxyhypusine</w:t>
            </w:r>
            <w:proofErr w:type="spellEnd"/>
            <w:r w:rsidRPr="007B4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</w:t>
            </w:r>
            <w:proofErr w:type="spellStart"/>
            <w:r w:rsidRPr="007B4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hydroxylase:monooxygenase</w:t>
            </w:r>
            <w:proofErr w:type="spellEnd"/>
            <w:r w:rsidRPr="007B4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pl-PL"/>
              </w:rPr>
              <w:t>Hm</w:t>
            </w:r>
            <w:proofErr w:type="spellEnd"/>
            <w:r w:rsidRPr="007B4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]</w:t>
            </w:r>
          </w:p>
        </w:tc>
      </w:tr>
      <w:tr w:rsidR="00254A0F" w:rsidRPr="007B4AE4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9032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0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5841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Dynein heavy chain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0B5DD5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AF13129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03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743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7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24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1E2E99" w:rsidP="001E2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longation factor 1 alpha</w:t>
            </w:r>
            <w:r w:rsidR="00254A0F"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, partial [</w:t>
            </w:r>
            <w:proofErr w:type="spellStart"/>
            <w:r w:rsidR="00D93B67" w:rsidRPr="00D93B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d</w:t>
            </w:r>
            <w:proofErr w:type="spellEnd"/>
            <w:r w:rsidR="00254A0F"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610AFE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32105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0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4862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0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longation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actor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2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254A0F" w:rsidRPr="00610AFE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7698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0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457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ndophilin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B1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254A0F" w:rsidRPr="00610AFE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30005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699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506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0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7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nolase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254A0F" w:rsidRPr="00610AFE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34684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72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279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4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xpressed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protein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254A0F" w:rsidRPr="000B5DD5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7704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93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312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5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atty acid binding protein a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610AFE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lastRenderedPageBreak/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33172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04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7771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1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ilamin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254A0F" w:rsidRPr="007B4AE4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6447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336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864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7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4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ructose 16 bisphosphate aldolase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0B5DD5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31600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45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365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2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umarate hydratase class I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0B5DD5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AP84347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70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553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7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lucose regulated protein GRP78 [</w:t>
            </w:r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Se</w:t>
            </w: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610AFE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9594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14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326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6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utamate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ehydrogenase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254A0F" w:rsidRPr="00610AFE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5323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68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239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4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9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utamate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ehydrogenase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itochondrial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254A0F" w:rsidRPr="000B5DD5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33148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9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9295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4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lutamine:fructose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6 phosphate aminotransferase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7B4AE4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31614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861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715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4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0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lyceraldehyde 3 phosphate dehydrogenase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610AFE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19686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5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186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9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ycogen</w:t>
            </w:r>
            <w:proofErr w:type="spellEnd"/>
            <w:proofErr w:type="gram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hosphorylase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</w:t>
            </w:r>
            <w:proofErr w:type="spellStart"/>
            <w:r w:rsidR="00D93B67" w:rsidRPr="00D93B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Eg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254A0F" w:rsidRPr="007B4AE4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8178.2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43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0873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3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eat shock protein 70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7B4AE4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8182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72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308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2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Heat shock protein 71 </w:t>
            </w: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kDa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protein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0B5DD5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7455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96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645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6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eat Shock protein family member (</w:t>
            </w: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sp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3)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0B5DD5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I70178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5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4243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9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eat shock protein heat shock protein 90 alpha [</w:t>
            </w:r>
            <w:proofErr w:type="spellStart"/>
            <w:r w:rsidR="00D93B67" w:rsidRPr="00D93B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Eg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610AFE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3579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9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158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7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exokinase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</w:t>
            </w:r>
            <w:proofErr w:type="spellStart"/>
            <w:r w:rsidR="00D93B67" w:rsidRPr="00D93B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Eg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254A0F" w:rsidRPr="007B4AE4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AG09785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3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78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08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ydrophobic ligand binding protein [</w:t>
            </w:r>
            <w:proofErr w:type="spellStart"/>
            <w:r w:rsidR="00D93B67" w:rsidRPr="00D93B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d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7B4AE4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XP_024351241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0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885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7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ypothetical protein EGR_05043 [</w:t>
            </w:r>
            <w:proofErr w:type="spellStart"/>
            <w:r w:rsidR="00D93B67" w:rsidRPr="00D93B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Eg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610AFE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UU99314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81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124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2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ypothetical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anscript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254A0F" w:rsidRPr="00610AFE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7386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4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608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7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norganic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yrophosphatase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254A0F" w:rsidRPr="007B4AE4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6883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3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241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6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actate dehydrogenase a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7B4AE4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9747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2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767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4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ajor vault protein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610AFE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1C7I4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33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770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1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late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ehydrogenase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ytoplasmic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Ts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254A0F" w:rsidRPr="000B5DD5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31809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1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735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6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itochondrial import receptor subunit tom34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7B4AE4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33163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03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4148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1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yosin heavy chain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0B5DD5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19483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0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8183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4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yosin heavy chain non muscle [</w:t>
            </w:r>
            <w:proofErr w:type="spellStart"/>
            <w:r w:rsidR="00D93B67" w:rsidRPr="00D93B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Eg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0B5DD5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2215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64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4070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0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a:K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ATPase alpha subunit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Eg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7B4AE4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19779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5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904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9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ADP binding domain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Eg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0B5DD5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9227.2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98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380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6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ADP dependent malic enzyme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610AFE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30121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7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928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6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dr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254A0F" w:rsidRPr="000B5DD5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5930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4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276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5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ucleoside diphosphate kinase A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610AFE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7807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095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0871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9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hosphoenolpyruvate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rboxykinase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254A0F" w:rsidRPr="00610AFE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lastRenderedPageBreak/>
              <w:t>NCBIprot</w:t>
            </w:r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16736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61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3831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2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hosphoglucomutase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Eg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254A0F" w:rsidRPr="00610AFE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32456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93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474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6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4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hosphoglycerate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inase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1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254A0F" w:rsidRPr="00610AFE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33978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55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784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1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hosphoglycerate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utase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254A0F" w:rsidRPr="007B4AE4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34495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8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780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1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urine nucleoside phosphorylase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610AFE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17986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14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707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0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yruvate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inase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Eg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254A0F" w:rsidRPr="007B4AE4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5961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59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3844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6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yruvate kinase isozymes M1:M2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7B4AE4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9622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11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2700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0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pectrin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alpha </w:t>
            </w: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ctinin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7B4AE4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8968.2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85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1653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0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pectrin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beta chain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7B4AE4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32637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56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592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0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uccinate dehydrogenase (ubiquinone)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0B5DD5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8334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7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173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3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uccinyl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coenzyme A </w:t>
            </w: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ynthetase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alpha subunit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610AFE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5937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5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777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2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itin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254A0F" w:rsidRPr="000B5DD5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9022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7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913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9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Transitional endoplasmic reticulum </w:t>
            </w: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tpase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610AFE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8549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3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312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4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ansketolase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254A0F" w:rsidRPr="00610AFE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9962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58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806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49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iosephosphate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somerase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254A0F" w:rsidRPr="00610AFE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9158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4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480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3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oponin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i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254A0F" w:rsidRPr="000B5DD5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34320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8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714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8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ubulin alpha 1C chain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0B5DD5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6822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1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093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9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Ubiquitin conjugating enzyme E2 N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7B4AE4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5480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84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905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1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UDP glucose 4 epimerase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  <w:tr w:rsidR="00254A0F" w:rsidRPr="000B5DD5" w:rsidTr="00D93B67">
        <w:trPr>
          <w:trHeight w:val="300"/>
        </w:trPr>
        <w:tc>
          <w:tcPr>
            <w:tcW w:w="103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CBIprot</w:t>
            </w:r>
            <w:proofErr w:type="spellEnd"/>
          </w:p>
        </w:tc>
        <w:tc>
          <w:tcPr>
            <w:tcW w:w="162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S29466.1</w:t>
            </w:r>
          </w:p>
        </w:tc>
        <w:tc>
          <w:tcPr>
            <w:tcW w:w="742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44</w:t>
            </w:r>
          </w:p>
        </w:tc>
        <w:tc>
          <w:tcPr>
            <w:tcW w:w="993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940</w:t>
            </w:r>
          </w:p>
        </w:tc>
        <w:tc>
          <w:tcPr>
            <w:tcW w:w="93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1134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16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5</w:t>
            </w:r>
          </w:p>
        </w:tc>
        <w:tc>
          <w:tcPr>
            <w:tcW w:w="1227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4678" w:type="dxa"/>
            <w:noWrap/>
            <w:hideMark/>
          </w:tcPr>
          <w:p w:rsidR="00254A0F" w:rsidRPr="00610AFE" w:rsidRDefault="00254A0F" w:rsidP="00254A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Viral IAP associated factor [</w:t>
            </w:r>
            <w:proofErr w:type="spellStart"/>
            <w:r w:rsidR="00447EFB" w:rsidRPr="00447E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Hm</w:t>
            </w:r>
            <w:proofErr w:type="spellEnd"/>
            <w:r w:rsidRPr="00610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</w:tr>
    </w:tbl>
    <w:p w:rsidR="00610AFE" w:rsidRPr="00D50C23" w:rsidRDefault="00D50C23" w:rsidP="00D50C23">
      <w:pPr>
        <w:spacing w:before="120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7284D">
        <w:rPr>
          <w:rFonts w:ascii="Times New Roman" w:eastAsia="Calibri" w:hAnsi="Times New Roman" w:cs="Times New Roman"/>
          <w:i/>
          <w:sz w:val="18"/>
          <w:szCs w:val="18"/>
          <w:lang w:val="en-US"/>
        </w:rPr>
        <w:t>Dd</w:t>
      </w:r>
      <w:proofErr w:type="spellEnd"/>
      <w:r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Pr="00B64FB9">
        <w:rPr>
          <w:rFonts w:ascii="Times New Roman" w:eastAsia="Calibri" w:hAnsi="Times New Roman" w:cs="Times New Roman"/>
          <w:sz w:val="18"/>
          <w:szCs w:val="18"/>
          <w:lang w:val="en-US"/>
        </w:rPr>
        <w:t>–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47284D">
        <w:rPr>
          <w:rFonts w:ascii="Times New Roman" w:hAnsi="Times New Roman" w:cs="Times New Roman"/>
          <w:i/>
          <w:sz w:val="20"/>
          <w:szCs w:val="20"/>
          <w:lang w:val="en-GB"/>
        </w:rPr>
        <w:t>Diphyllobothrium</w:t>
      </w:r>
      <w:proofErr w:type="spellEnd"/>
      <w:r w:rsidRPr="0047284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47284D">
        <w:rPr>
          <w:rFonts w:ascii="Times New Roman" w:hAnsi="Times New Roman" w:cs="Times New Roman"/>
          <w:i/>
          <w:sz w:val="20"/>
          <w:szCs w:val="20"/>
          <w:lang w:val="en-GB"/>
        </w:rPr>
        <w:t>dendriticum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proofErr w:type="spellStart"/>
      <w:r w:rsidRPr="0047284D">
        <w:rPr>
          <w:rFonts w:ascii="Times New Roman" w:hAnsi="Times New Roman" w:cs="Times New Roman"/>
          <w:i/>
          <w:sz w:val="20"/>
          <w:szCs w:val="20"/>
          <w:lang w:val="en-GB"/>
        </w:rPr>
        <w:t>Eg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B64FB9">
        <w:rPr>
          <w:rFonts w:ascii="Times New Roman" w:eastAsia="Calibri" w:hAnsi="Times New Roman" w:cs="Times New Roman"/>
          <w:sz w:val="18"/>
          <w:szCs w:val="18"/>
          <w:lang w:val="en-US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47284D">
        <w:rPr>
          <w:rFonts w:ascii="Times New Roman" w:hAnsi="Times New Roman" w:cs="Times New Roman"/>
          <w:i/>
          <w:sz w:val="20"/>
          <w:szCs w:val="20"/>
          <w:lang w:val="en-GB"/>
        </w:rPr>
        <w:t>Echinococcus</w:t>
      </w:r>
      <w:proofErr w:type="spellEnd"/>
      <w:r w:rsidRPr="0047284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47284D">
        <w:rPr>
          <w:rFonts w:ascii="Times New Roman" w:hAnsi="Times New Roman" w:cs="Times New Roman"/>
          <w:i/>
          <w:sz w:val="20"/>
          <w:szCs w:val="20"/>
          <w:lang w:val="en-GB"/>
        </w:rPr>
        <w:t>granulosu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;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47284D">
        <w:rPr>
          <w:rFonts w:ascii="Times New Roman" w:eastAsia="Calibri" w:hAnsi="Times New Roman" w:cs="Times New Roman"/>
          <w:i/>
          <w:sz w:val="18"/>
          <w:szCs w:val="18"/>
          <w:lang w:val="en-US"/>
        </w:rPr>
        <w:t>Hd</w:t>
      </w:r>
      <w:proofErr w:type="spellEnd"/>
      <w:r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Pr="00B64FB9">
        <w:rPr>
          <w:rFonts w:ascii="Times New Roman" w:eastAsia="Calibri" w:hAnsi="Times New Roman" w:cs="Times New Roman"/>
          <w:sz w:val="18"/>
          <w:szCs w:val="18"/>
          <w:lang w:val="en-US"/>
        </w:rPr>
        <w:t>–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Pr="0047284D">
        <w:rPr>
          <w:rFonts w:ascii="Times New Roman" w:hAnsi="Times New Roman" w:cs="Times New Roman"/>
          <w:i/>
          <w:sz w:val="20"/>
          <w:szCs w:val="20"/>
          <w:lang w:val="en-GB"/>
        </w:rPr>
        <w:t>Hymenolepis</w:t>
      </w:r>
      <w:r w:rsidRPr="0047284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7284D">
        <w:rPr>
          <w:rFonts w:ascii="Times New Roman" w:hAnsi="Times New Roman" w:cs="Times New Roman"/>
          <w:i/>
          <w:sz w:val="20"/>
          <w:szCs w:val="20"/>
          <w:lang w:val="en-GB"/>
        </w:rPr>
        <w:t>diminuta</w:t>
      </w:r>
      <w:r w:rsidRPr="0047284D">
        <w:rPr>
          <w:rFonts w:ascii="Times New Roman" w:hAnsi="Times New Roman" w:cs="Times New Roman"/>
          <w:sz w:val="20"/>
          <w:szCs w:val="20"/>
          <w:lang w:val="en-GB"/>
        </w:rPr>
        <w:t>;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47284D">
        <w:rPr>
          <w:rFonts w:ascii="Times New Roman" w:eastAsia="Calibri" w:hAnsi="Times New Roman" w:cs="Times New Roman"/>
          <w:i/>
          <w:sz w:val="18"/>
          <w:szCs w:val="18"/>
          <w:lang w:val="en-US"/>
        </w:rPr>
        <w:t>Hm</w:t>
      </w:r>
      <w:proofErr w:type="spellEnd"/>
      <w:r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Pr="00B64FB9">
        <w:rPr>
          <w:rFonts w:ascii="Times New Roman" w:eastAsia="Calibri" w:hAnsi="Times New Roman" w:cs="Times New Roman"/>
          <w:sz w:val="18"/>
          <w:szCs w:val="18"/>
          <w:lang w:val="en-US"/>
        </w:rPr>
        <w:t>–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Pr="0047284D">
        <w:rPr>
          <w:rFonts w:ascii="Times New Roman" w:hAnsi="Times New Roman" w:cs="Times New Roman"/>
          <w:i/>
          <w:sz w:val="20"/>
          <w:szCs w:val="20"/>
          <w:lang w:val="en-US"/>
        </w:rPr>
        <w:t>Hymenolepis</w:t>
      </w:r>
      <w:r w:rsidRPr="0047284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7284D">
        <w:rPr>
          <w:rFonts w:ascii="Times New Roman" w:hAnsi="Times New Roman" w:cs="Times New Roman"/>
          <w:i/>
          <w:sz w:val="20"/>
          <w:szCs w:val="20"/>
          <w:lang w:val="en-US"/>
        </w:rPr>
        <w:t>microstom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47284D">
        <w:rPr>
          <w:rFonts w:ascii="Times New Roman" w:hAnsi="Times New Roman" w:cs="Times New Roman"/>
          <w:i/>
          <w:sz w:val="20"/>
          <w:szCs w:val="20"/>
          <w:lang w:val="en-US"/>
        </w:rPr>
        <w:t>S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64FB9">
        <w:rPr>
          <w:rFonts w:ascii="Times New Roman" w:eastAsia="Calibri" w:hAnsi="Times New Roman" w:cs="Times New Roman"/>
          <w:sz w:val="18"/>
          <w:szCs w:val="18"/>
          <w:lang w:val="en-US"/>
        </w:rPr>
        <w:t>–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7284D">
        <w:rPr>
          <w:rFonts w:ascii="Times New Roman" w:hAnsi="Times New Roman" w:cs="Times New Roman"/>
          <w:i/>
          <w:sz w:val="20"/>
          <w:szCs w:val="20"/>
          <w:lang w:val="en-GB"/>
        </w:rPr>
        <w:t>Spirometra</w:t>
      </w:r>
      <w:proofErr w:type="spellEnd"/>
      <w:r w:rsidRPr="0047284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47284D">
        <w:rPr>
          <w:rFonts w:ascii="Times New Roman" w:hAnsi="Times New Roman" w:cs="Times New Roman"/>
          <w:i/>
          <w:sz w:val="20"/>
          <w:szCs w:val="20"/>
          <w:lang w:val="en-GB"/>
        </w:rPr>
        <w:t>erinaceieuropaei</w:t>
      </w:r>
      <w:proofErr w:type="spellEnd"/>
      <w:r w:rsidRPr="00D50C23">
        <w:rPr>
          <w:rFonts w:ascii="Times New Roman" w:hAnsi="Times New Roman" w:cs="Times New Roman"/>
          <w:i/>
          <w:sz w:val="20"/>
          <w:szCs w:val="20"/>
          <w:lang w:val="en-GB"/>
        </w:rPr>
        <w:t xml:space="preserve">; </w:t>
      </w:r>
      <w:r w:rsidR="00937B63">
        <w:rPr>
          <w:rFonts w:ascii="Times New Roman" w:hAnsi="Times New Roman" w:cs="Times New Roman"/>
          <w:i/>
          <w:sz w:val="20"/>
          <w:szCs w:val="20"/>
          <w:lang w:val="en-GB"/>
        </w:rPr>
        <w:br/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GB"/>
        </w:rPr>
        <w:t>Ts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B64FB9">
        <w:rPr>
          <w:rFonts w:ascii="Times New Roman" w:eastAsia="Calibri" w:hAnsi="Times New Roman" w:cs="Times New Roman"/>
          <w:sz w:val="18"/>
          <w:szCs w:val="18"/>
          <w:lang w:val="en-US"/>
        </w:rPr>
        <w:t>–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D50C23">
        <w:rPr>
          <w:rFonts w:ascii="Times New Roman" w:hAnsi="Times New Roman" w:cs="Times New Roman"/>
          <w:i/>
          <w:sz w:val="20"/>
          <w:szCs w:val="20"/>
          <w:lang w:val="en-GB"/>
        </w:rPr>
        <w:t>Taenia</w:t>
      </w:r>
      <w:proofErr w:type="spellEnd"/>
      <w:r w:rsidRPr="00D50C23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D50C23">
        <w:rPr>
          <w:rFonts w:ascii="Times New Roman" w:hAnsi="Times New Roman" w:cs="Times New Roman"/>
          <w:i/>
          <w:sz w:val="20"/>
          <w:szCs w:val="20"/>
          <w:lang w:val="en-GB"/>
        </w:rPr>
        <w:t>solium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;</w:t>
      </w:r>
    </w:p>
    <w:sectPr w:rsidR="00610AFE" w:rsidRPr="00D50C23" w:rsidSect="00610AF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AFE"/>
    <w:rsid w:val="000B5DD5"/>
    <w:rsid w:val="001E2E99"/>
    <w:rsid w:val="00254A0F"/>
    <w:rsid w:val="00447EFB"/>
    <w:rsid w:val="005E4334"/>
    <w:rsid w:val="00610AFE"/>
    <w:rsid w:val="007B4AE4"/>
    <w:rsid w:val="00937B63"/>
    <w:rsid w:val="00987906"/>
    <w:rsid w:val="00B73B0C"/>
    <w:rsid w:val="00D50C23"/>
    <w:rsid w:val="00D93B67"/>
    <w:rsid w:val="00F55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D259577-D6EF-4971-8CEC-72ABBAB35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10AF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sonormal0">
    <w:name w:val="msonormal"/>
    <w:basedOn w:val="Normalny"/>
    <w:rsid w:val="00610A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customStyle="1" w:styleId="Tabela-Siatka1">
    <w:name w:val="Tabela - Siatka1"/>
    <w:basedOn w:val="Standardowy"/>
    <w:next w:val="Tabela-Siatka"/>
    <w:uiPriority w:val="39"/>
    <w:rsid w:val="00610A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39"/>
    <w:rsid w:val="00610A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wiersza">
    <w:name w:val="line number"/>
    <w:basedOn w:val="Domylnaczcionkaakapitu"/>
    <w:uiPriority w:val="99"/>
    <w:semiHidden/>
    <w:unhideWhenUsed/>
    <w:rsid w:val="005E4334"/>
  </w:style>
  <w:style w:type="paragraph" w:styleId="Tekstdymka">
    <w:name w:val="Balloon Text"/>
    <w:basedOn w:val="Normalny"/>
    <w:link w:val="TekstdymkaZnak"/>
    <w:uiPriority w:val="99"/>
    <w:semiHidden/>
    <w:unhideWhenUsed/>
    <w:rsid w:val="005E43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E4334"/>
    <w:rPr>
      <w:rFonts w:ascii="Segoe UI" w:hAnsi="Segoe UI" w:cs="Segoe UI"/>
      <w:sz w:val="18"/>
      <w:szCs w:val="18"/>
    </w:rPr>
  </w:style>
  <w:style w:type="character" w:styleId="Uwydatnienie">
    <w:name w:val="Emphasis"/>
    <w:basedOn w:val="Domylnaczcionkaakapitu"/>
    <w:uiPriority w:val="20"/>
    <w:qFormat/>
    <w:rsid w:val="00D50C2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9</Words>
  <Characters>5339</Characters>
  <Application>Microsoft Office Word</Application>
  <DocSecurity>0</DocSecurity>
  <Lines>44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dan</cp:lastModifiedBy>
  <cp:revision>2</cp:revision>
  <cp:lastPrinted>2018-09-12T09:03:00Z</cp:lastPrinted>
  <dcterms:created xsi:type="dcterms:W3CDTF">2018-09-12T13:29:00Z</dcterms:created>
  <dcterms:modified xsi:type="dcterms:W3CDTF">2018-09-12T13:29:00Z</dcterms:modified>
</cp:coreProperties>
</file>